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F8F" w:rsidRPr="00FE7B17" w:rsidRDefault="00317F8F" w:rsidP="00317F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7B1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5277">
        <w:rPr>
          <w:rFonts w:ascii="Times New Roman" w:hAnsi="Times New Roman" w:cs="Times New Roman"/>
          <w:b/>
          <w:sz w:val="24"/>
          <w:szCs w:val="24"/>
        </w:rPr>
        <w:t>S2</w:t>
      </w:r>
      <w:r w:rsidRPr="00FE7B1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95AA7" w:rsidRPr="00095AA7">
        <w:rPr>
          <w:rFonts w:ascii="Times New Roman" w:hAnsi="Times New Roman" w:cs="Times New Roman"/>
          <w:sz w:val="24"/>
          <w:szCs w:val="24"/>
        </w:rPr>
        <w:t xml:space="preserve">Chloroplast genes found in </w:t>
      </w:r>
      <w:bookmarkStart w:id="0" w:name="_GoBack"/>
      <w:r w:rsidR="00095AA7" w:rsidRPr="005F150E">
        <w:rPr>
          <w:rFonts w:ascii="Times New Roman" w:hAnsi="Times New Roman" w:cs="Times New Roman"/>
          <w:i/>
          <w:sz w:val="24"/>
          <w:szCs w:val="24"/>
        </w:rPr>
        <w:t>B. sacra</w:t>
      </w:r>
      <w:r w:rsidR="00095AA7" w:rsidRPr="00095AA7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095AA7" w:rsidRPr="00095AA7">
        <w:rPr>
          <w:rFonts w:ascii="Times New Roman" w:hAnsi="Times New Roman" w:cs="Times New Roman"/>
          <w:sz w:val="24"/>
          <w:szCs w:val="24"/>
        </w:rPr>
        <w:t>and</w:t>
      </w:r>
      <w:r w:rsidR="00095A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7B17">
        <w:rPr>
          <w:rFonts w:ascii="Times New Roman" w:hAnsi="Times New Roman" w:cs="Times New Roman"/>
          <w:sz w:val="24"/>
          <w:szCs w:val="24"/>
        </w:rPr>
        <w:t>their function and product</w:t>
      </w:r>
    </w:p>
    <w:tbl>
      <w:tblPr>
        <w:tblStyle w:val="GridTable2"/>
        <w:tblW w:w="9699" w:type="dxa"/>
        <w:tblLook w:val="04A0" w:firstRow="1" w:lastRow="0" w:firstColumn="1" w:lastColumn="0" w:noHBand="0" w:noVBand="1"/>
      </w:tblPr>
      <w:tblGrid>
        <w:gridCol w:w="2281"/>
        <w:gridCol w:w="3042"/>
        <w:gridCol w:w="4376"/>
      </w:tblGrid>
      <w:tr w:rsidR="00317F8F" w:rsidRPr="00FE7B17" w:rsidTr="006B3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Gene (s)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acc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c-type cytochrome synthesis protein; acetyl-CoA carboxylase biotin carboxyl carrier protein; acetyl-CoA carboxylase beta subunit; acyl carrier protein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ycf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Conserved Hypo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Hypothetical protein complex; ABC transporter; chloroplast, 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atp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Adenosine triphosphate synthase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cs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Biosyn</w:t>
            </w:r>
            <w:proofErr w:type="spellEnd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 of co-factors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Cytrochrome</w:t>
            </w:r>
            <w:proofErr w:type="spellEnd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 c biogenesis protein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cem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Transport membrane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chloroplast envelope membrane protein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clp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ATP-dependent </w:t>
            </w: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clp</w:t>
            </w:r>
            <w:proofErr w:type="spellEnd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 protease ATP binding subunit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inf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Hypothetical/uncharacterized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translation initiation factors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lsc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long single copy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Adenosine triphosphate synthase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t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Hypo/</w:t>
            </w: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uncharac</w:t>
            </w:r>
            <w:proofErr w:type="spellEnd"/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maturase K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ndh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NADH- </w:t>
            </w: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Plastoquinone</w:t>
            </w:r>
            <w:proofErr w:type="spellEnd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 reductase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t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Cytochrome b6 complex protein family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psa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Photosystem I reaction center complex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psb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Photosystem II reaction complex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Rbc</w:t>
            </w:r>
            <w:r w:rsidRPr="00FE7B17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L</w:t>
            </w:r>
            <w:proofErr w:type="spellEnd"/>
          </w:p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ribulose bisphosphate carboxylase large chain</w:t>
            </w:r>
          </w:p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rpl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6B3C9E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ribosomal protein involved in translation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rpo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DNA-directed RNA polymerase alpha chain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rps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Ribosomal protein</w:t>
            </w:r>
          </w:p>
        </w:tc>
      </w:tr>
      <w:tr w:rsidR="00317F8F" w:rsidRPr="00FE7B17" w:rsidTr="006B3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rrn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Plastid </w:t>
            </w: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7F8F" w:rsidRPr="00FE7B17" w:rsidTr="006B3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:rsidR="00317F8F" w:rsidRPr="00FE7B17" w:rsidRDefault="00317F8F" w:rsidP="00543B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>trn</w:t>
            </w:r>
            <w:proofErr w:type="spellEnd"/>
            <w:r w:rsidRPr="00FE7B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042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</w:p>
        </w:tc>
        <w:tc>
          <w:tcPr>
            <w:tcW w:w="4376" w:type="dxa"/>
          </w:tcPr>
          <w:p w:rsidR="00317F8F" w:rsidRPr="00FE7B17" w:rsidRDefault="00317F8F" w:rsidP="00543B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B17">
              <w:rPr>
                <w:rFonts w:ascii="Times New Roman" w:hAnsi="Times New Roman" w:cs="Times New Roman"/>
                <w:sz w:val="24"/>
                <w:szCs w:val="24"/>
              </w:rPr>
              <w:t xml:space="preserve">Plastid </w:t>
            </w:r>
            <w:proofErr w:type="spellStart"/>
            <w:r w:rsidRPr="00FE7B17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</w:p>
        </w:tc>
      </w:tr>
    </w:tbl>
    <w:p w:rsidR="00317F8F" w:rsidRDefault="00317F8F" w:rsidP="00317F8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7F8F" w:rsidRPr="00FE7B17" w:rsidRDefault="00317F8F" w:rsidP="00317F8F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859F8" w:rsidRDefault="009859F8"/>
    <w:sectPr w:rsidR="00985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CAB"/>
    <w:rsid w:val="00095AA7"/>
    <w:rsid w:val="00317F8F"/>
    <w:rsid w:val="00340CAB"/>
    <w:rsid w:val="005F150E"/>
    <w:rsid w:val="006B3C9E"/>
    <w:rsid w:val="009859F8"/>
    <w:rsid w:val="00E6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29ACC-C82B-4523-8A48-0489028F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F8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F8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17F8F"/>
    <w:pPr>
      <w:spacing w:after="0" w:line="240" w:lineRule="auto"/>
    </w:pPr>
    <w:rPr>
      <w:rFonts w:eastAsiaTheme="minorEastAsia"/>
    </w:rPr>
  </w:style>
  <w:style w:type="table" w:styleId="GridTable2">
    <w:name w:val="Grid Table 2"/>
    <w:basedOn w:val="TableNormal"/>
    <w:uiPriority w:val="47"/>
    <w:rsid w:val="006B3C9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6-02-10T10:55:00Z</dcterms:created>
  <dcterms:modified xsi:type="dcterms:W3CDTF">2016-11-15T12:55:00Z</dcterms:modified>
</cp:coreProperties>
</file>